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18"/>
        <w:gridCol w:w="1242"/>
        <w:gridCol w:w="1242"/>
        <w:gridCol w:w="1982"/>
        <w:gridCol w:w="1012"/>
        <w:gridCol w:w="1888"/>
        <w:gridCol w:w="1012"/>
        <w:gridCol w:w="1012"/>
        <w:gridCol w:w="1012"/>
        <w:gridCol w:w="1148"/>
        <w:gridCol w:w="1006"/>
      </w:tblGrid>
      <w:tr w:rsidR="00AF5C52" w:rsidRPr="0057581E" w:rsidTr="00BF7C84">
        <w:trPr>
          <w:trHeight w:val="300"/>
          <w:jc w:val="center"/>
        </w:trPr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57581E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5758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57581E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758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n (L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57581E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5758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57581E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5758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kaike</w:t>
            </w:r>
            <w:proofErr w:type="spellEnd"/>
            <w:r w:rsidRPr="005758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weight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57581E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758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57581E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758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xtinction rate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57581E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758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57581E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5758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57581E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758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57581E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758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κ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57581E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758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z</w:t>
            </w:r>
          </w:p>
        </w:tc>
      </w:tr>
      <w:bookmarkEnd w:id="0"/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MYC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e Birt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8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37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0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th–Deat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8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37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0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le2rat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4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.48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8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.768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8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97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697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VA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4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082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5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VA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4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49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12</w:t>
            </w: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HVA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4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9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3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2D0048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AF5C52"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e Birt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.76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53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th–Deat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.76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53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le2rat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27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557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80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60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3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15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.77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55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4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VA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.143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87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VA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.788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577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16</w:t>
            </w: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HVA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.136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7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8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2D0048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AF5C52"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e Birt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.06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13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th–Deat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.06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13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le2rat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.54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095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.64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284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2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4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.622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24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9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VA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.994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989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XVA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.084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16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18</w:t>
            </w:r>
          </w:p>
        </w:tc>
      </w:tr>
      <w:tr w:rsidR="00AF5C52" w:rsidRPr="00BC5D87" w:rsidTr="00BF7C84">
        <w:trPr>
          <w:trHeight w:val="300"/>
          <w:jc w:val="center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HVAR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.988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766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5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5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C52" w:rsidRPr="00BC5D87" w:rsidRDefault="00AF5C52" w:rsidP="008B22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D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</w:tr>
    </w:tbl>
    <w:p w:rsidR="008A4EAE" w:rsidRPr="00AF5C52" w:rsidRDefault="008A4EAE" w:rsidP="007841B7">
      <w:pPr>
        <w:jc w:val="center"/>
      </w:pPr>
    </w:p>
    <w:sectPr w:rsidR="008A4EAE" w:rsidRPr="00AF5C52" w:rsidSect="00832F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17F" w:rsidRDefault="009C317F" w:rsidP="00C135EE">
      <w:r>
        <w:separator/>
      </w:r>
    </w:p>
  </w:endnote>
  <w:endnote w:type="continuationSeparator" w:id="0">
    <w:p w:rsidR="009C317F" w:rsidRDefault="009C317F" w:rsidP="00C13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17F" w:rsidRDefault="009C317F" w:rsidP="00C135EE">
      <w:r>
        <w:separator/>
      </w:r>
    </w:p>
  </w:footnote>
  <w:footnote w:type="continuationSeparator" w:id="0">
    <w:p w:rsidR="009C317F" w:rsidRDefault="009C317F" w:rsidP="00C13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5C7"/>
    <w:rsid w:val="000678D4"/>
    <w:rsid w:val="000A2943"/>
    <w:rsid w:val="00100FEF"/>
    <w:rsid w:val="00233B9E"/>
    <w:rsid w:val="002D0048"/>
    <w:rsid w:val="00541595"/>
    <w:rsid w:val="0057581E"/>
    <w:rsid w:val="005B7348"/>
    <w:rsid w:val="00767F7A"/>
    <w:rsid w:val="007841B7"/>
    <w:rsid w:val="008A4EAE"/>
    <w:rsid w:val="0096027A"/>
    <w:rsid w:val="00975FB2"/>
    <w:rsid w:val="009C317F"/>
    <w:rsid w:val="00A23B00"/>
    <w:rsid w:val="00AA69BB"/>
    <w:rsid w:val="00AF5C52"/>
    <w:rsid w:val="00BC5D87"/>
    <w:rsid w:val="00BF7C84"/>
    <w:rsid w:val="00C135EE"/>
    <w:rsid w:val="00D013A2"/>
    <w:rsid w:val="00D82D4D"/>
    <w:rsid w:val="00DE578C"/>
    <w:rsid w:val="00E36397"/>
    <w:rsid w:val="00E405C7"/>
    <w:rsid w:val="00E935AB"/>
    <w:rsid w:val="00EC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5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5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5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5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3</Words>
  <Characters>1215</Characters>
  <Application>Microsoft Office Word</Application>
  <DocSecurity>0</DocSecurity>
  <Lines>10</Lines>
  <Paragraphs>2</Paragraphs>
  <ScaleCrop>false</ScaleCrop>
  <Company>中华人民共和国卫生部</Company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18</cp:revision>
  <dcterms:created xsi:type="dcterms:W3CDTF">2017-04-26T10:27:00Z</dcterms:created>
  <dcterms:modified xsi:type="dcterms:W3CDTF">2017-09-28T09:10:00Z</dcterms:modified>
</cp:coreProperties>
</file>